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AAAE1" w14:textId="155184FE" w:rsidR="0081283A" w:rsidRDefault="008F06EA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3 </w:t>
      </w:r>
      <w:r w:rsidR="00241368">
        <w:rPr>
          <w:rFonts w:ascii="Arial" w:hAnsi="Arial" w:cs="Arial"/>
          <w:b/>
          <w:sz w:val="24"/>
          <w:szCs w:val="24"/>
        </w:rPr>
        <w:t>Fig</w:t>
      </w:r>
      <w:r w:rsidR="002438C9">
        <w:rPr>
          <w:rFonts w:ascii="Arial" w:hAnsi="Arial" w:cs="Arial"/>
          <w:b/>
          <w:sz w:val="24"/>
          <w:szCs w:val="24"/>
        </w:rPr>
        <w:t>.</w:t>
      </w:r>
      <w:r w:rsidR="00756F1D" w:rsidRPr="00756F1D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r w:rsidR="00756F1D" w:rsidRPr="002B2D17">
        <w:rPr>
          <w:rFonts w:ascii="Arial" w:hAnsi="Arial" w:cs="Arial"/>
          <w:b/>
          <w:bCs/>
          <w:i/>
          <w:iCs/>
          <w:color w:val="000000" w:themeColor="text1"/>
          <w:kern w:val="24"/>
          <w:sz w:val="24"/>
          <w:szCs w:val="24"/>
        </w:rPr>
        <w:t>Quantification of confocal microscopy data.</w:t>
      </w:r>
    </w:p>
    <w:p w14:paraId="3CFB9879" w14:textId="77777777" w:rsidR="0081283A" w:rsidRDefault="0081283A">
      <w:pPr>
        <w:rPr>
          <w:rFonts w:ascii="Arial" w:hAnsi="Arial" w:cs="Arial"/>
          <w:bCs/>
          <w:sz w:val="24"/>
          <w:szCs w:val="24"/>
        </w:rPr>
      </w:pPr>
    </w:p>
    <w:p w14:paraId="64553A62" w14:textId="0944A3D5" w:rsidR="0081283A" w:rsidRDefault="0081283A">
      <w:pPr>
        <w:rPr>
          <w:rFonts w:ascii="Arial" w:hAnsi="Arial" w:cs="Arial"/>
          <w:b/>
          <w:sz w:val="24"/>
          <w:szCs w:val="24"/>
        </w:rPr>
      </w:pPr>
      <w:r w:rsidRPr="0081283A">
        <w:rPr>
          <w:rFonts w:ascii="Arial" w:hAnsi="Arial" w:cs="Arial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C20323A" wp14:editId="36D6C126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658745" cy="2781300"/>
                <wp:effectExtent l="0" t="0" r="0" b="0"/>
                <wp:wrapTopAndBottom/>
                <wp:docPr id="4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58745" cy="2781300"/>
                          <a:chOff x="-93275" y="0"/>
                          <a:chExt cx="2658957" cy="2781300"/>
                        </a:xfrm>
                      </wpg:grpSpPr>
                      <wps:wsp>
                        <wps:cNvPr id="5" name="TextBox 3"/>
                        <wps:cNvSpPr txBox="1"/>
                        <wps:spPr>
                          <a:xfrm rot="16200000">
                            <a:off x="-490785" y="1019934"/>
                            <a:ext cx="1161415" cy="3663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4545B6D" w14:textId="77777777" w:rsidR="0081283A" w:rsidRDefault="0081283A" w:rsidP="0081283A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%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counted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 cell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305082" y="0"/>
                            <a:ext cx="2260600" cy="27813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C20323A" id="Group 2" o:spid="_x0000_s1026" style="position:absolute;margin-left:0;margin-top:-.05pt;width:209.35pt;height:219pt;z-index:251659264" coordorigin="-932" coordsize="26589,2781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7" type="#_x0000_t202" style="position:absolute;left:-4907;top:10199;width:11614;height:3663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" filled="f" stroked="f">
                  <v:textbox style="mso-fit-shape-to-text:t">
                    <w:txbxContent>
                      <w:p w14:paraId="74545B6D" w14:textId="77777777" w:rsidR="0081283A" w:rsidRDefault="0081283A" w:rsidP="0081283A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% counted cells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28" type="#_x0000_t75" style="position:absolute;left:3050;width:22606;height:278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">
                  <v:imagedata r:id="rId7" o:title=""/>
                </v:shape>
                <w10:wrap type="topAndBottom"/>
              </v:group>
            </w:pict>
          </mc:Fallback>
        </mc:AlternateContent>
      </w:r>
    </w:p>
    <w:p w14:paraId="035D9DC2" w14:textId="564500AF" w:rsidR="0081283A" w:rsidRDefault="0081283A" w:rsidP="0033227E">
      <w:pPr>
        <w:jc w:val="both"/>
        <w:rPr>
          <w:rFonts w:ascii="Arial" w:hAnsi="Arial" w:cs="Arial"/>
          <w:color w:val="000000" w:themeColor="text1"/>
          <w:kern w:val="24"/>
          <w:sz w:val="24"/>
          <w:szCs w:val="24"/>
        </w:rPr>
      </w:pPr>
      <w:r w:rsidRPr="00756F1D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Mice were challenged with </w:t>
      </w:r>
      <w:r w:rsidRPr="00756F1D">
        <w:rPr>
          <w:rFonts w:ascii="Arial" w:hAnsi="Arial" w:cs="Arial"/>
          <w:i/>
          <w:iCs/>
          <w:color w:val="000000" w:themeColor="text1"/>
          <w:kern w:val="24"/>
          <w:sz w:val="24"/>
          <w:szCs w:val="24"/>
        </w:rPr>
        <w:t>A. fumigatus</w:t>
      </w:r>
      <w:r w:rsidRPr="00756F1D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conidia as described in </w:t>
      </w:r>
      <w:r w:rsidR="005566D1">
        <w:rPr>
          <w:rFonts w:ascii="Arial" w:hAnsi="Arial" w:cs="Arial"/>
          <w:color w:val="000000" w:themeColor="text1"/>
          <w:kern w:val="24"/>
          <w:sz w:val="24"/>
          <w:szCs w:val="24"/>
        </w:rPr>
        <w:t>Fig</w:t>
      </w:r>
      <w:r w:rsidRPr="00756F1D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2D. BAL cells were permeabilized and stained for RORɣt and the eosinophil marker MBP. A total of 205 cells in 25 microscope fields were analyzed by confocal microscopy for the presence of RORɣt and MBP. Data are expressed as mean (± SE) percentage of cells staining for the indicated combination of the two markers.</w:t>
      </w:r>
    </w:p>
    <w:p w14:paraId="3CED44A9" w14:textId="74B1DFA1" w:rsidR="0081283A" w:rsidRDefault="0081283A">
      <w:pPr>
        <w:rPr>
          <w:rFonts w:ascii="Arial" w:hAnsi="Arial" w:cs="Arial"/>
          <w:b/>
          <w:sz w:val="24"/>
          <w:szCs w:val="24"/>
        </w:rPr>
      </w:pPr>
    </w:p>
    <w:sectPr w:rsidR="008128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4DB"/>
    <w:rsid w:val="00096B42"/>
    <w:rsid w:val="000B5E59"/>
    <w:rsid w:val="000C6F9E"/>
    <w:rsid w:val="00134338"/>
    <w:rsid w:val="00241368"/>
    <w:rsid w:val="002435E2"/>
    <w:rsid w:val="002438C9"/>
    <w:rsid w:val="00266E84"/>
    <w:rsid w:val="002A63A3"/>
    <w:rsid w:val="002B2D17"/>
    <w:rsid w:val="002E0082"/>
    <w:rsid w:val="0033227E"/>
    <w:rsid w:val="00396990"/>
    <w:rsid w:val="004348FC"/>
    <w:rsid w:val="004E59DC"/>
    <w:rsid w:val="005566D1"/>
    <w:rsid w:val="005A66E0"/>
    <w:rsid w:val="005B6EC3"/>
    <w:rsid w:val="00740133"/>
    <w:rsid w:val="00744875"/>
    <w:rsid w:val="00756F1D"/>
    <w:rsid w:val="007C072B"/>
    <w:rsid w:val="0081283A"/>
    <w:rsid w:val="008740D0"/>
    <w:rsid w:val="008D1C1A"/>
    <w:rsid w:val="008F06EA"/>
    <w:rsid w:val="0094484C"/>
    <w:rsid w:val="009704D4"/>
    <w:rsid w:val="009844EC"/>
    <w:rsid w:val="009B5F87"/>
    <w:rsid w:val="009C2C12"/>
    <w:rsid w:val="00A3770E"/>
    <w:rsid w:val="00A6295E"/>
    <w:rsid w:val="00AA3617"/>
    <w:rsid w:val="00B17E89"/>
    <w:rsid w:val="00B958EB"/>
    <w:rsid w:val="00D51414"/>
    <w:rsid w:val="00D71147"/>
    <w:rsid w:val="00D74F0A"/>
    <w:rsid w:val="00DF24DB"/>
    <w:rsid w:val="00EA7D92"/>
    <w:rsid w:val="00EB1457"/>
    <w:rsid w:val="00F002FF"/>
    <w:rsid w:val="00F201C0"/>
    <w:rsid w:val="00FE3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AE65D"/>
  <w15:chartTrackingRefBased/>
  <w15:docId w15:val="{E7EF193C-4FA8-4A7A-8C0E-FEE28D411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4484C"/>
    <w:pPr>
      <w:spacing w:before="100" w:beforeAutospacing="1" w:after="100" w:afterAutospacing="1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414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Levitz</dc:creator>
  <cp:keywords/>
  <dc:description/>
  <cp:lastModifiedBy>Stuart Levitz</cp:lastModifiedBy>
  <cp:revision>3</cp:revision>
  <dcterms:created xsi:type="dcterms:W3CDTF">2021-08-19T16:08:00Z</dcterms:created>
  <dcterms:modified xsi:type="dcterms:W3CDTF">2021-08-19T16:11:00Z</dcterms:modified>
</cp:coreProperties>
</file>